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DBCAF" w14:textId="77777777" w:rsidR="00773744" w:rsidRPr="00B62FD1" w:rsidRDefault="00773744" w:rsidP="00773744">
      <w:pPr>
        <w:widowControl/>
        <w:spacing w:line="560" w:lineRule="exact"/>
        <w:ind w:left="567" w:hanging="567"/>
        <w:jc w:val="left"/>
      </w:pPr>
      <w:r w:rsidRPr="00B62FD1">
        <w:rPr>
          <w:rFonts w:hint="eastAsia"/>
        </w:rPr>
        <w:t>A</w:t>
      </w:r>
      <w:r w:rsidRPr="00B62FD1">
        <w:t>ppendix</w:t>
      </w:r>
    </w:p>
    <w:p w14:paraId="599C79F0" w14:textId="77777777" w:rsidR="00773744" w:rsidRPr="00B62FD1" w:rsidRDefault="00773744" w:rsidP="00773744">
      <w:pPr>
        <w:widowControl/>
        <w:spacing w:line="560" w:lineRule="exact"/>
        <w:ind w:left="567" w:hanging="567"/>
        <w:jc w:val="left"/>
      </w:pPr>
      <w:r w:rsidRPr="00B62FD1">
        <w:rPr>
          <w:rFonts w:eastAsia="新細明體"/>
        </w:rPr>
        <w:t>Essay</w:t>
      </w:r>
      <w:r w:rsidRPr="00B62FD1">
        <w:t xml:space="preserve"> in the Yes condition</w:t>
      </w:r>
    </w:p>
    <w:p w14:paraId="62FEC966" w14:textId="77777777" w:rsidR="00773744" w:rsidRPr="00B62FD1" w:rsidRDefault="00773744" w:rsidP="00773744">
      <w:pPr>
        <w:widowControl/>
        <w:spacing w:line="560" w:lineRule="exact"/>
        <w:jc w:val="left"/>
      </w:pPr>
      <w:r w:rsidRPr="00B62FD1">
        <w:t xml:space="preserve">In recent years, whether same-sex couples are allowed to marry has been </w:t>
      </w:r>
      <w:r w:rsidRPr="00B62FD1">
        <w:rPr>
          <w:rFonts w:eastAsia="新細明體"/>
        </w:rPr>
        <w:t>vigorously</w:t>
      </w:r>
      <w:r w:rsidRPr="00B62FD1">
        <w:t xml:space="preserve"> debated domestically and internationally. </w:t>
      </w:r>
      <w:r w:rsidRPr="00B62FD1">
        <w:rPr>
          <w:rFonts w:eastAsia="新細明體"/>
        </w:rPr>
        <w:t>To date</w:t>
      </w:r>
      <w:r w:rsidRPr="00B62FD1">
        <w:t>, same-sex marriage has been passed in a dozen countries. Proponents argue that homosexuality is not a mental disorder and that sexual orientation cannot be changed by external forces</w:t>
      </w:r>
      <w:r w:rsidRPr="00B62FD1">
        <w:rPr>
          <w:rFonts w:eastAsia="新細明體"/>
        </w:rPr>
        <w:t>;</w:t>
      </w:r>
      <w:r w:rsidRPr="00B62FD1">
        <w:t xml:space="preserve"> coupled with the right that people should be allowed to freely choose who to love, same-sex marriage should be legalized to protect the basic human rights of homosexual individuals. Because the nature of marriage comes from love and commitment, when couples give each other love and commitment, the government should encourage and affirm this. Same-sex couples raise children to the same capacity as different-sex couples; the legalization of same-sex marriage </w:t>
      </w:r>
      <w:r w:rsidRPr="00B62FD1">
        <w:rPr>
          <w:rFonts w:eastAsia="新細明體"/>
        </w:rPr>
        <w:t>protects</w:t>
      </w:r>
      <w:r w:rsidRPr="00B62FD1">
        <w:t xml:space="preserve"> the rights of children. The government and legal system should encourage same-sex couples who are willing to maintain long-term relationships by legalizing same-sex marriage.</w:t>
      </w:r>
    </w:p>
    <w:p w14:paraId="63812665" w14:textId="77777777" w:rsidR="00773744" w:rsidRPr="00B62FD1" w:rsidRDefault="00773744" w:rsidP="00773744">
      <w:pPr>
        <w:widowControl/>
        <w:spacing w:line="560" w:lineRule="exact"/>
        <w:jc w:val="left"/>
      </w:pPr>
    </w:p>
    <w:p w14:paraId="6CAAD073" w14:textId="77777777" w:rsidR="00773744" w:rsidRPr="00B62FD1" w:rsidRDefault="00773744" w:rsidP="00773744">
      <w:pPr>
        <w:widowControl/>
        <w:spacing w:line="560" w:lineRule="exact"/>
        <w:jc w:val="left"/>
      </w:pPr>
      <w:r w:rsidRPr="00B62FD1">
        <w:rPr>
          <w:rFonts w:eastAsia="新細明體"/>
        </w:rPr>
        <w:t xml:space="preserve">Essay </w:t>
      </w:r>
      <w:r w:rsidRPr="00B62FD1">
        <w:t>in the No condition</w:t>
      </w:r>
    </w:p>
    <w:p w14:paraId="700BAADC" w14:textId="77777777" w:rsidR="00773744" w:rsidRPr="00B62FD1" w:rsidRDefault="00773744" w:rsidP="00773744">
      <w:pPr>
        <w:widowControl/>
        <w:spacing w:line="560" w:lineRule="exact"/>
        <w:jc w:val="left"/>
      </w:pPr>
      <w:r w:rsidRPr="00B62FD1">
        <w:t xml:space="preserve">In recent years, whether same-sex couples are allowed to marry has been </w:t>
      </w:r>
      <w:r w:rsidRPr="00B62FD1">
        <w:rPr>
          <w:rFonts w:eastAsia="新細明體"/>
        </w:rPr>
        <w:t>vigorously</w:t>
      </w:r>
      <w:r w:rsidRPr="00B62FD1">
        <w:t xml:space="preserve"> debated domestically and internationally. </w:t>
      </w:r>
      <w:r w:rsidRPr="00B62FD1">
        <w:rPr>
          <w:rFonts w:eastAsia="新細明體"/>
        </w:rPr>
        <w:t>To date</w:t>
      </w:r>
      <w:r w:rsidRPr="00B62FD1">
        <w:t>, same-sex sexual acts</w:t>
      </w:r>
      <w:r w:rsidRPr="00B62FD1">
        <w:rPr>
          <w:rFonts w:eastAsia="新細明體"/>
        </w:rPr>
        <w:t xml:space="preserve"> have been</w:t>
      </w:r>
      <w:r w:rsidRPr="00B62FD1">
        <w:t xml:space="preserve"> classified as criminal </w:t>
      </w:r>
      <w:r w:rsidRPr="00B62FD1">
        <w:rPr>
          <w:rFonts w:eastAsia="新細明體"/>
        </w:rPr>
        <w:t>offenses</w:t>
      </w:r>
      <w:r w:rsidRPr="00B62FD1">
        <w:t xml:space="preserve"> in more than 70 countries. Opponents argue that same-sex couples do not have the ability to naturally have children</w:t>
      </w:r>
      <w:r w:rsidRPr="00B62FD1">
        <w:rPr>
          <w:rFonts w:eastAsia="新細明體"/>
        </w:rPr>
        <w:t>,</w:t>
      </w:r>
      <w:r w:rsidRPr="00B62FD1">
        <w:t xml:space="preserve"> so the nature of their relationships </w:t>
      </w:r>
      <w:r w:rsidRPr="00B62FD1">
        <w:rPr>
          <w:rFonts w:eastAsia="新細明體"/>
        </w:rPr>
        <w:t>is</w:t>
      </w:r>
      <w:r w:rsidRPr="00B62FD1">
        <w:t xml:space="preserve"> fundamentally different from</w:t>
      </w:r>
      <w:r w:rsidRPr="00B62FD1">
        <w:rPr>
          <w:rFonts w:eastAsia="新細明體"/>
        </w:rPr>
        <w:t xml:space="preserve"> that of </w:t>
      </w:r>
      <w:r w:rsidRPr="00B62FD1">
        <w:t xml:space="preserve">different-sex couples. As a result, the government should not offer them marriage rights. In addition, the legalization of same-sex marriage would challenge the current marital system, violating Chinese social norms, further reducing birth rates, and depriving children </w:t>
      </w:r>
      <w:r w:rsidRPr="00B62FD1">
        <w:rPr>
          <w:rFonts w:eastAsia="新細明體"/>
        </w:rPr>
        <w:t xml:space="preserve">of </w:t>
      </w:r>
      <w:r w:rsidRPr="00B62FD1">
        <w:t xml:space="preserve">the right to have a </w:t>
      </w:r>
      <w:r w:rsidRPr="00B62FD1">
        <w:lastRenderedPageBreak/>
        <w:t>father and a mother. The legal system in our country does not forbid same-sex couples</w:t>
      </w:r>
      <w:r w:rsidRPr="00B62FD1">
        <w:rPr>
          <w:rFonts w:eastAsia="新細明體"/>
        </w:rPr>
        <w:t xml:space="preserve"> from</w:t>
      </w:r>
      <w:r w:rsidRPr="00B62FD1">
        <w:t xml:space="preserve"> the right to cohabit</w:t>
      </w:r>
      <w:r w:rsidRPr="00B62FD1">
        <w:rPr>
          <w:rFonts w:eastAsia="新細明體"/>
        </w:rPr>
        <w:t>,</w:t>
      </w:r>
      <w:r w:rsidRPr="00B62FD1">
        <w:t xml:space="preserve"> so their basic rights are not violated. The government and legal system should not encourage same-sex behaviors</w:t>
      </w:r>
      <w:r w:rsidRPr="00B62FD1">
        <w:rPr>
          <w:rFonts w:eastAsia="新細明體"/>
        </w:rPr>
        <w:t>,</w:t>
      </w:r>
      <w:r w:rsidRPr="00B62FD1">
        <w:t xml:space="preserve"> so they should not legalize same-sex marriage.</w:t>
      </w:r>
    </w:p>
    <w:p w14:paraId="0AA6A719" w14:textId="77777777" w:rsidR="00773744" w:rsidRPr="00B62FD1" w:rsidRDefault="00773744" w:rsidP="00773744">
      <w:pPr>
        <w:widowControl/>
        <w:spacing w:line="560" w:lineRule="exact"/>
        <w:jc w:val="left"/>
      </w:pPr>
    </w:p>
    <w:p w14:paraId="36651039" w14:textId="77777777" w:rsidR="00773744" w:rsidRPr="00B62FD1" w:rsidRDefault="00773744" w:rsidP="00773744">
      <w:pPr>
        <w:widowControl/>
        <w:spacing w:line="560" w:lineRule="exact"/>
        <w:jc w:val="left"/>
      </w:pPr>
      <w:r w:rsidRPr="00B62FD1">
        <w:rPr>
          <w:rFonts w:eastAsia="新細明體"/>
        </w:rPr>
        <w:t>Essay</w:t>
      </w:r>
      <w:r w:rsidRPr="00B62FD1">
        <w:t xml:space="preserve"> in the control condition</w:t>
      </w:r>
    </w:p>
    <w:p w14:paraId="5E2C1FA4" w14:textId="77777777" w:rsidR="00773744" w:rsidRPr="005E0A98" w:rsidRDefault="00773744" w:rsidP="00773744">
      <w:pPr>
        <w:widowControl/>
        <w:spacing w:line="560" w:lineRule="exact"/>
        <w:jc w:val="left"/>
      </w:pPr>
      <w:r w:rsidRPr="00B62FD1">
        <w:t xml:space="preserve">In recent years, there have been incidents that challenge food safety, such as exposure to plasticizers, the addition of industrial starch to food products, and the use of recycled oil to produce food products, revealing poor food control in our country. </w:t>
      </w:r>
      <w:r w:rsidRPr="00B62FD1">
        <w:rPr>
          <w:rFonts w:eastAsia="新細明體"/>
        </w:rPr>
        <w:t xml:space="preserve">Food </w:t>
      </w:r>
      <w:r w:rsidRPr="00B62FD1">
        <w:t xml:space="preserve">manufacturers lack conscience, and the government cannot monitor food process procedures. After these incidents, the manufacturers said that they would refund the fees without compensation. The government is called upon to amend the law so </w:t>
      </w:r>
      <w:r w:rsidRPr="00B62FD1">
        <w:rPr>
          <w:rFonts w:eastAsia="新細明體"/>
        </w:rPr>
        <w:t xml:space="preserve">that </w:t>
      </w:r>
      <w:r w:rsidRPr="00B62FD1">
        <w:t xml:space="preserve">the affected individuals </w:t>
      </w:r>
      <w:r w:rsidRPr="00B62FD1">
        <w:rPr>
          <w:rFonts w:eastAsia="新細明體"/>
        </w:rPr>
        <w:t>can</w:t>
      </w:r>
      <w:r w:rsidRPr="00B62FD1">
        <w:t xml:space="preserve"> claim compensation. The </w:t>
      </w:r>
      <w:r w:rsidRPr="00B62FD1">
        <w:rPr>
          <w:rFonts w:hint="eastAsia"/>
        </w:rPr>
        <w:t>g</w:t>
      </w:r>
      <w:r w:rsidRPr="00B62FD1">
        <w:t>overnment is most criticized for failing to take responsibility for gatekeeping. The officials often acted as if they were the victims and expressed anger and heartache in the media, claiming that they would investigate and severely punish the manufacturers. The government should carefully review the responsibilities they failed to shoulder to curb the recurrence of food safety problems.</w:t>
      </w:r>
    </w:p>
    <w:p w14:paraId="5DC6B49D" w14:textId="77777777" w:rsidR="00773744" w:rsidRPr="00D34A47" w:rsidRDefault="00773744" w:rsidP="00773744">
      <w:pPr>
        <w:widowControl/>
        <w:jc w:val="both"/>
      </w:pPr>
    </w:p>
    <w:p w14:paraId="21F79F19" w14:textId="77777777" w:rsidR="0029428E" w:rsidRPr="00773744" w:rsidRDefault="00773744"/>
    <w:sectPr w:rsidR="0029428E" w:rsidRPr="00773744" w:rsidSect="00D32AB4">
      <w:headerReference w:type="even" r:id="rId4"/>
      <w:headerReference w:type="default" r:id="rId5"/>
      <w:footerReference w:type="even" r:id="rId6"/>
      <w:footerReference w:type="default" r:id="rId7"/>
      <w:headerReference w:type="first" r:id="rId8"/>
      <w:footerReference w:type="first" r:id="rId9"/>
      <w:pgSz w:w="11906" w:h="16838"/>
      <w:pgMar w:top="1797" w:right="1797" w:bottom="1440" w:left="1797" w:header="852" w:footer="992" w:gutter="0"/>
      <w:pgNumType w:start="22"/>
      <w:cols w:space="425"/>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B7EE2" w14:textId="77777777" w:rsidR="003763DD" w:rsidRDefault="00773744">
    <w:pPr>
      <w:pStyle w:val="a5"/>
    </w:pPr>
  </w:p>
  <w:p w14:paraId="2B5F5B66" w14:textId="77777777" w:rsidR="00575027" w:rsidRDefault="00773744"/>
  <w:p w14:paraId="044233D9" w14:textId="77777777" w:rsidR="009B24E7" w:rsidRDefault="0077374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58BD4" w14:textId="77777777" w:rsidR="003763DD" w:rsidRDefault="00773744">
    <w:pPr>
      <w:pStyle w:val="a5"/>
    </w:pPr>
  </w:p>
  <w:p w14:paraId="53F2426B" w14:textId="77777777" w:rsidR="00575027" w:rsidRDefault="00773744"/>
  <w:p w14:paraId="0FEAED33" w14:textId="77777777" w:rsidR="009B24E7" w:rsidRDefault="0077374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570EB" w14:textId="77777777" w:rsidR="003763DD" w:rsidRDefault="00773744">
    <w:pPr>
      <w:pStyle w:val="a5"/>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BC34D" w14:textId="77777777" w:rsidR="003763DD" w:rsidRDefault="00773744">
    <w:pPr>
      <w:pStyle w:val="a3"/>
    </w:pPr>
  </w:p>
  <w:p w14:paraId="7D5039C2" w14:textId="77777777" w:rsidR="00575027" w:rsidRDefault="00773744"/>
  <w:p w14:paraId="09C4D10C" w14:textId="77777777" w:rsidR="009B24E7" w:rsidRDefault="00773744"/>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47ED4" w14:textId="77777777" w:rsidR="003763DD" w:rsidRPr="001B3101" w:rsidRDefault="00773744" w:rsidP="00BD4520">
    <w:pPr>
      <w:pStyle w:val="a3"/>
      <w:tabs>
        <w:tab w:val="clear" w:pos="4153"/>
        <w:tab w:val="clear" w:pos="8306"/>
        <w:tab w:val="right" w:pos="7938"/>
      </w:tabs>
      <w:jc w:val="both"/>
      <w:rPr>
        <w:caps/>
        <w:sz w:val="24"/>
        <w:szCs w:val="24"/>
      </w:rPr>
    </w:pPr>
    <w:r w:rsidRPr="007F6894">
      <w:rPr>
        <w:caps/>
        <w:sz w:val="24"/>
        <w:szCs w:val="24"/>
      </w:rPr>
      <w:t>HOW IT AFFECTS ME</w:t>
    </w:r>
    <w:r w:rsidRPr="007F6894">
      <w:rPr>
        <w:caps/>
        <w:sz w:val="24"/>
        <w:szCs w:val="24"/>
      </w:rPr>
      <w:tab/>
    </w:r>
    <w:r w:rsidRPr="007F6894">
      <w:rPr>
        <w:caps/>
        <w:sz w:val="24"/>
        <w:szCs w:val="24"/>
      </w:rPr>
      <w:fldChar w:fldCharType="begin"/>
    </w:r>
    <w:r w:rsidRPr="007F6894">
      <w:rPr>
        <w:caps/>
        <w:sz w:val="24"/>
        <w:szCs w:val="24"/>
      </w:rPr>
      <w:instrText>PAGE   \* MERGEFORMAT</w:instrText>
    </w:r>
    <w:r w:rsidRPr="007F6894">
      <w:rPr>
        <w:caps/>
        <w:sz w:val="24"/>
        <w:szCs w:val="24"/>
      </w:rPr>
      <w:fldChar w:fldCharType="separate"/>
    </w:r>
    <w:r>
      <w:rPr>
        <w:caps/>
        <w:noProof/>
        <w:sz w:val="24"/>
        <w:szCs w:val="24"/>
      </w:rPr>
      <w:t>37</w:t>
    </w:r>
    <w:r w:rsidRPr="007F6894">
      <w:rPr>
        <w:caps/>
        <w:sz w:val="24"/>
        <w:szCs w:val="24"/>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B35B8" w14:textId="77777777" w:rsidR="00575027" w:rsidRPr="009560BB" w:rsidRDefault="00773744" w:rsidP="009560BB">
    <w:pPr>
      <w:pStyle w:val="a3"/>
      <w:tabs>
        <w:tab w:val="clear" w:pos="4153"/>
        <w:tab w:val="clear" w:pos="8306"/>
        <w:tab w:val="right" w:pos="7938"/>
      </w:tabs>
      <w:jc w:val="both"/>
      <w:rPr>
        <w:caps/>
        <w:sz w:val="24"/>
        <w:szCs w:val="24"/>
      </w:rPr>
    </w:pPr>
    <w:r w:rsidRPr="007F6894">
      <w:rPr>
        <w:caps/>
        <w:sz w:val="24"/>
        <w:szCs w:val="24"/>
      </w:rPr>
      <w:t>HOW IT AFFECTS ME</w:t>
    </w:r>
    <w:r w:rsidRPr="007F6894">
      <w:rPr>
        <w:caps/>
        <w:sz w:val="24"/>
        <w:szCs w:val="24"/>
      </w:rPr>
      <w:tab/>
    </w:r>
    <w:r w:rsidRPr="007F6894">
      <w:rPr>
        <w:caps/>
        <w:sz w:val="24"/>
        <w:szCs w:val="24"/>
      </w:rPr>
      <w:fldChar w:fldCharType="begin"/>
    </w:r>
    <w:r w:rsidRPr="007F6894">
      <w:rPr>
        <w:caps/>
        <w:sz w:val="24"/>
        <w:szCs w:val="24"/>
      </w:rPr>
      <w:instrText>PAGE   \* MERGEFORMAT</w:instrText>
    </w:r>
    <w:r w:rsidRPr="007F6894">
      <w:rPr>
        <w:caps/>
        <w:sz w:val="24"/>
        <w:szCs w:val="24"/>
      </w:rPr>
      <w:fldChar w:fldCharType="separate"/>
    </w:r>
    <w:r>
      <w:rPr>
        <w:caps/>
        <w:noProof/>
        <w:sz w:val="24"/>
        <w:szCs w:val="24"/>
      </w:rPr>
      <w:t>23</w:t>
    </w:r>
    <w:r w:rsidRPr="007F6894">
      <w:rPr>
        <w:caps/>
        <w:sz w:val="24"/>
        <w:szCs w:val="24"/>
      </w:rPr>
      <w:fldChar w:fldCharType="end"/>
    </w:r>
  </w:p>
  <w:p w14:paraId="69C8A7C3" w14:textId="77777777" w:rsidR="009B24E7" w:rsidRDefault="0077374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zsDQ2NzU3MzWyNDZS0lEKTi0uzszPAykwrAUAMYYeCiwAAAA="/>
  </w:docVars>
  <w:rsids>
    <w:rsidRoot w:val="00773744"/>
    <w:rsid w:val="005D50F7"/>
    <w:rsid w:val="006C5DBD"/>
    <w:rsid w:val="00752326"/>
    <w:rsid w:val="00773744"/>
    <w:rsid w:val="008F6632"/>
    <w:rsid w:val="00A558E0"/>
    <w:rsid w:val="00B34A1A"/>
    <w:rsid w:val="00D06D12"/>
    <w:rsid w:val="00E209D3"/>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D226B"/>
  <w15:chartTrackingRefBased/>
  <w15:docId w15:val="{A2D465F8-D73E-4633-87F6-F3C5933C0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3744"/>
    <w:pPr>
      <w:jc w:val="center"/>
    </w:pPr>
    <w:rPr>
      <w:rFonts w:ascii="Times New Roman" w:eastAsiaTheme="majorEastAsia"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3744"/>
    <w:pPr>
      <w:tabs>
        <w:tab w:val="center" w:pos="4153"/>
        <w:tab w:val="right" w:pos="8306"/>
      </w:tabs>
      <w:snapToGrid w:val="0"/>
    </w:pPr>
    <w:rPr>
      <w:sz w:val="20"/>
      <w:szCs w:val="20"/>
    </w:rPr>
  </w:style>
  <w:style w:type="character" w:customStyle="1" w:styleId="a4">
    <w:name w:val="頁首 字元"/>
    <w:basedOn w:val="a0"/>
    <w:link w:val="a3"/>
    <w:uiPriority w:val="99"/>
    <w:rsid w:val="00773744"/>
    <w:rPr>
      <w:rFonts w:ascii="Times New Roman" w:eastAsiaTheme="majorEastAsia" w:hAnsi="Times New Roman" w:cs="Times New Roman"/>
      <w:sz w:val="20"/>
      <w:szCs w:val="20"/>
    </w:rPr>
  </w:style>
  <w:style w:type="paragraph" w:styleId="a5">
    <w:name w:val="footer"/>
    <w:basedOn w:val="a"/>
    <w:link w:val="a6"/>
    <w:uiPriority w:val="99"/>
    <w:unhideWhenUsed/>
    <w:rsid w:val="00773744"/>
    <w:pPr>
      <w:tabs>
        <w:tab w:val="center" w:pos="4153"/>
        <w:tab w:val="right" w:pos="8306"/>
      </w:tabs>
      <w:snapToGrid w:val="0"/>
    </w:pPr>
    <w:rPr>
      <w:sz w:val="20"/>
      <w:szCs w:val="20"/>
    </w:rPr>
  </w:style>
  <w:style w:type="character" w:customStyle="1" w:styleId="a6">
    <w:name w:val="頁尾 字元"/>
    <w:basedOn w:val="a0"/>
    <w:link w:val="a5"/>
    <w:uiPriority w:val="99"/>
    <w:rsid w:val="00773744"/>
    <w:rPr>
      <w:rFonts w:ascii="Times New Roman" w:eastAsiaTheme="majorEastAsia"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2</Words>
  <Characters>2524</Characters>
  <Application>Microsoft Office Word</Application>
  <DocSecurity>0</DocSecurity>
  <Lines>21</Lines>
  <Paragraphs>5</Paragraphs>
  <ScaleCrop>false</ScaleCrop>
  <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dc:creator>
  <cp:keywords/>
  <dc:description/>
  <cp:lastModifiedBy>IC</cp:lastModifiedBy>
  <cp:revision>1</cp:revision>
  <dcterms:created xsi:type="dcterms:W3CDTF">2025-01-07T02:09:00Z</dcterms:created>
  <dcterms:modified xsi:type="dcterms:W3CDTF">2025-01-07T02:09:00Z</dcterms:modified>
</cp:coreProperties>
</file>